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F6C05" w14:textId="77777777" w:rsidR="006A40C9" w:rsidRPr="007F1AC8" w:rsidRDefault="007D634A" w:rsidP="006A40C9">
      <w:pPr>
        <w:spacing w:line="240" w:lineRule="auto"/>
        <w:rPr>
          <w:rFonts w:ascii="Arial" w:hAnsi="Arial" w:cs="Arial"/>
          <w:b/>
          <w:color w:val="000000"/>
          <w:sz w:val="22"/>
          <w:szCs w:val="22"/>
          <w:lang w:eastAsia="it-IT"/>
        </w:rPr>
      </w:pPr>
      <w:r w:rsidRPr="007D634A">
        <w:rPr>
          <w:rFonts w:ascii="Arial" w:hAnsi="Arial" w:cs="Arial"/>
          <w:b/>
          <w:color w:val="000000"/>
          <w:sz w:val="22"/>
          <w:szCs w:val="22"/>
          <w:lang w:eastAsia="it-IT"/>
        </w:rPr>
        <w:t>S</w:t>
      </w:r>
      <w:r w:rsidR="006A40C9" w:rsidRPr="007D634A">
        <w:rPr>
          <w:rFonts w:ascii="Arial" w:hAnsi="Arial" w:cs="Arial"/>
          <w:b/>
          <w:color w:val="000000"/>
          <w:sz w:val="22"/>
          <w:szCs w:val="22"/>
          <w:lang w:eastAsia="it-IT"/>
        </w:rPr>
        <w:t>3</w:t>
      </w:r>
      <w:r w:rsidRPr="007D634A">
        <w:rPr>
          <w:rFonts w:ascii="Arial" w:hAnsi="Arial" w:cs="Arial"/>
          <w:b/>
          <w:color w:val="000000"/>
          <w:sz w:val="22"/>
          <w:szCs w:val="22"/>
          <w:lang w:eastAsia="it-IT"/>
        </w:rPr>
        <w:t xml:space="preserve"> Table</w:t>
      </w:r>
      <w:r w:rsidR="006A40C9" w:rsidRPr="007F1AC8">
        <w:rPr>
          <w:rFonts w:ascii="Arial" w:hAnsi="Arial" w:cs="Arial"/>
          <w:b/>
          <w:color w:val="000000"/>
          <w:sz w:val="22"/>
          <w:szCs w:val="22"/>
          <w:lang w:eastAsia="it-IT"/>
        </w:rPr>
        <w:t>: List of diagnostic codes (plus related label) for acute myocardial infarction case identification in electronic medical records stratified by coding syste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434"/>
        <w:gridCol w:w="2229"/>
        <w:gridCol w:w="791"/>
        <w:gridCol w:w="617"/>
        <w:gridCol w:w="1770"/>
        <w:gridCol w:w="355"/>
        <w:gridCol w:w="345"/>
        <w:gridCol w:w="1070"/>
        <w:gridCol w:w="941"/>
        <w:gridCol w:w="2263"/>
      </w:tblGrid>
      <w:tr w:rsidR="006A40C9" w:rsidRPr="007F1AC8" w14:paraId="7AAAB170" w14:textId="77777777" w:rsidTr="00271540">
        <w:trPr>
          <w:trHeight w:val="20"/>
          <w:tblHeader/>
        </w:trPr>
        <w:tc>
          <w:tcPr>
            <w:tcW w:w="18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EBC2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ICD 9</w:t>
            </w:r>
          </w:p>
          <w:p w14:paraId="1E04598E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for PHARMO, OSSIFF, SISR)</w:t>
            </w:r>
          </w:p>
        </w:tc>
        <w:tc>
          <w:tcPr>
            <w:tcW w:w="12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5B87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 10</w:t>
            </w:r>
          </w:p>
          <w:p w14:paraId="318013B3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for GePaRD)</w:t>
            </w:r>
          </w:p>
        </w:tc>
        <w:tc>
          <w:tcPr>
            <w:tcW w:w="6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82B6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PC</w:t>
            </w:r>
          </w:p>
          <w:p w14:paraId="72233AEF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color w:val="000000"/>
                <w:sz w:val="18"/>
                <w:szCs w:val="18"/>
              </w:rPr>
              <w:t>(for IPCI)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D337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AD</w:t>
            </w:r>
          </w:p>
          <w:p w14:paraId="1DEBD081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for THIN)</w:t>
            </w:r>
          </w:p>
        </w:tc>
      </w:tr>
      <w:tr w:rsidR="00271540" w:rsidRPr="007F1AC8" w14:paraId="06A99C08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07F5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/ 410.9/ 410.90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4BF5A1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0118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I21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05F8B1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8BA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K75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532D2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00B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..00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E3290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</w:t>
            </w:r>
          </w:p>
        </w:tc>
      </w:tr>
      <w:tr w:rsidR="00271540" w:rsidRPr="007F1AC8" w14:paraId="51DE0711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D39202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7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6952BE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subendocardial myocardial infarction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C2C45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I21.4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1F4168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subendocardial myocardial infarction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1009D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572333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EE330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2E6AF4" w:rsidRPr="007F1AC8">
              <w:rPr>
                <w:rFonts w:ascii="Arial" w:hAnsi="Arial" w:cs="Arial"/>
                <w:color w:val="000000"/>
                <w:sz w:val="18"/>
                <w:szCs w:val="18"/>
              </w:rPr>
              <w:t>G307.00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0290CD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2E6AF4"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subendocardial infarction</w:t>
            </w:r>
          </w:p>
        </w:tc>
      </w:tr>
      <w:tr w:rsidR="00271540" w:rsidRPr="007F1AC8" w14:paraId="0551B9D8" w14:textId="77777777" w:rsidTr="00271540">
        <w:trPr>
          <w:trHeight w:val="20"/>
          <w:tblHeader/>
        </w:trPr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20026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7/ 410.71/ 410.72</w:t>
            </w:r>
          </w:p>
        </w:tc>
        <w:tc>
          <w:tcPr>
            <w:tcW w:w="102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8C9E01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, subendocardial infarction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64AED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C559A3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C9FA6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55908D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97449E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30419A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1540" w:rsidRPr="007F1AC8" w14:paraId="0F4AD10D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418D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/ 410.01/ 410.02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068CE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 of anterolateral wall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22C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I21.0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3A1FB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transmural myocardial infarction of anterior wall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05B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89C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8AC2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0.00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410AD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anterolateral infarction</w:t>
            </w:r>
          </w:p>
        </w:tc>
      </w:tr>
      <w:tr w:rsidR="00271540" w:rsidRPr="007F1AC8" w14:paraId="6659C8DE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429080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8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8AE61D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infarction of papillary muscle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ECE2D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EC7AC4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29B70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6046A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83B29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y100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367F61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papillary muscle infarction</w:t>
            </w:r>
          </w:p>
        </w:tc>
      </w:tr>
      <w:tr w:rsidR="00271540" w:rsidRPr="007F1AC8" w14:paraId="4F18D1C0" w14:textId="77777777" w:rsidTr="00271540">
        <w:trPr>
          <w:trHeight w:val="20"/>
          <w:tblHeader/>
        </w:trPr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E30A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1</w:t>
            </w:r>
          </w:p>
        </w:tc>
        <w:tc>
          <w:tcPr>
            <w:tcW w:w="102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C1A9C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anteroseptal myocardial infarction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465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44214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2D5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161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F54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1100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2C6482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anteroseptal infarction</w:t>
            </w:r>
          </w:p>
        </w:tc>
      </w:tr>
      <w:tr w:rsidR="00271540" w:rsidRPr="007F1AC8" w14:paraId="0E488BAB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9CC7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4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12329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 of inferior wall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C2D1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I21.1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DD9E58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transmural myocardial infarction of inferior wall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8EA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74A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743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8DA03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71540" w:rsidRPr="007F1AC8" w14:paraId="4F9B6D97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22D440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8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3355D6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 of atrium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4D6DE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27DC17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747CF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B4EE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3DA8D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y000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683F6A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atrial infarction</w:t>
            </w:r>
          </w:p>
        </w:tc>
      </w:tr>
      <w:tr w:rsidR="00271540" w:rsidRPr="007F1AC8" w14:paraId="3C9FE930" w14:textId="77777777" w:rsidTr="00271540">
        <w:trPr>
          <w:trHeight w:val="20"/>
          <w:tblHeader/>
        </w:trPr>
        <w:tc>
          <w:tcPr>
            <w:tcW w:w="8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827C7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7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1AAC2A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B485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2912A46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3A77E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6F3B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0BE0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yz00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FD6C06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Other acute myocardial infarction NOS</w:t>
            </w:r>
          </w:p>
        </w:tc>
      </w:tr>
      <w:tr w:rsidR="00271540" w:rsidRPr="007F1AC8" w14:paraId="639E2E6D" w14:textId="77777777" w:rsidTr="00271540">
        <w:trPr>
          <w:trHeight w:val="20"/>
          <w:tblHeader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B200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7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D6827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E31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0D59A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232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4D9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32B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1000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22157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anteroapical infarction</w:t>
            </w:r>
          </w:p>
        </w:tc>
      </w:tr>
      <w:tr w:rsidR="00271540" w:rsidRPr="007F1AC8" w14:paraId="6DBA7C01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EE47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8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2CFC1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 of septum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30E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F12EB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F4A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74A8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026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y200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7D448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septal infarction</w:t>
            </w:r>
          </w:p>
        </w:tc>
      </w:tr>
      <w:tr w:rsidR="00271540" w:rsidRPr="007F1AC8" w14:paraId="79EA4E61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1C8A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3/ 410.3/ 410.31/ 410.32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379C72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 of inferoposterior wall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91B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D8CEB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E7C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424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1DA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3.00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F40ED8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inferoposterior infarction</w:t>
            </w:r>
          </w:p>
        </w:tc>
      </w:tr>
      <w:tr w:rsidR="00271540" w:rsidRPr="007F1AC8" w14:paraId="03627877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DE3E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2/ 410.2/ 410.21/ 410.22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D3C5D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 of inferolateral wall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AB38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67479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CAF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4943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8B2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2.00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A300C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inferolateral infarction</w:t>
            </w:r>
          </w:p>
        </w:tc>
      </w:tr>
      <w:tr w:rsidR="00271540" w:rsidRPr="007F1AC8" w14:paraId="5E5B9597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B42559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1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109C968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 of anterior wall (disorder)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80813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FE9B3B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9FFE5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ED5CC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0CD37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80.00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31A988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Postoperative transmural myocardial infarction anterior wall</w:t>
            </w:r>
          </w:p>
        </w:tc>
      </w:tr>
      <w:tr w:rsidR="00271540" w:rsidRPr="007F1AC8" w14:paraId="4D96648F" w14:textId="77777777" w:rsidTr="00271540">
        <w:trPr>
          <w:trHeight w:val="20"/>
          <w:tblHeader/>
        </w:trPr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B491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1/ 410.1/ 410.11/ 410.12</w:t>
            </w:r>
          </w:p>
        </w:tc>
        <w:tc>
          <w:tcPr>
            <w:tcW w:w="102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CA226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, of other anterior wall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897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251923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2B4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362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BEA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27A94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71540" w:rsidRPr="007F1AC8" w14:paraId="2234776A" w14:textId="77777777" w:rsidTr="00271540">
        <w:trPr>
          <w:trHeight w:val="20"/>
          <w:tblHeader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9C9246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4/ 410.4/ 410.41/ 410.42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AA4567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, of other inferior wall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96785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0944CC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52ECC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5155E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5916D2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8.00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FCD4DF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Inferior myocardial infarction NOS</w:t>
            </w:r>
          </w:p>
        </w:tc>
      </w:tr>
      <w:tr w:rsidR="00271540" w:rsidRPr="007F1AC8" w14:paraId="04AF6633" w14:textId="77777777" w:rsidTr="00271540">
        <w:trPr>
          <w:trHeight w:val="20"/>
          <w:tblHeader/>
        </w:trPr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5D4F4" w14:textId="77777777" w:rsidR="00271540" w:rsidRPr="007F1AC8" w:rsidRDefault="00271540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7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577E5E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979AF1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FCB45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C5E6FE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3B5858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B8F90B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6E300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1540" w:rsidRPr="007F1AC8" w14:paraId="74EAF904" w14:textId="77777777" w:rsidTr="00271540">
        <w:trPr>
          <w:trHeight w:val="20"/>
          <w:tblHeader/>
        </w:trPr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F054EB" w14:textId="77777777" w:rsidR="00271540" w:rsidRPr="007F1AC8" w:rsidRDefault="00271540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7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6A386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EC1196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1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6B9364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022C63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6D8942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37AB21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CD819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1540" w:rsidRPr="007F1AC8" w14:paraId="5DF7E02D" w14:textId="77777777" w:rsidTr="00271540">
        <w:trPr>
          <w:trHeight w:val="20"/>
          <w:tblHeader/>
        </w:trPr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008A9" w14:textId="77777777" w:rsidR="00271540" w:rsidRPr="007F1AC8" w:rsidRDefault="00271540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391F21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6BDF79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68FE6D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558D0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D0CC4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F6F94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285955" w14:textId="77777777" w:rsidR="00271540" w:rsidRPr="007F1AC8" w:rsidRDefault="00271540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A40C9" w:rsidRPr="007F1AC8" w14:paraId="14D0AC4F" w14:textId="77777777" w:rsidTr="00271540">
        <w:trPr>
          <w:trHeight w:val="20"/>
          <w:tblHeader/>
        </w:trPr>
        <w:tc>
          <w:tcPr>
            <w:tcW w:w="18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176F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 9</w:t>
            </w:r>
          </w:p>
          <w:p w14:paraId="466FC52E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for PHARMO, OSSIFF, SISR)</w:t>
            </w:r>
          </w:p>
        </w:tc>
        <w:tc>
          <w:tcPr>
            <w:tcW w:w="12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56F8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10</w:t>
            </w:r>
          </w:p>
          <w:p w14:paraId="2DD13918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for GePaRD)</w:t>
            </w:r>
          </w:p>
        </w:tc>
        <w:tc>
          <w:tcPr>
            <w:tcW w:w="6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0EC2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PC</w:t>
            </w:r>
          </w:p>
          <w:p w14:paraId="54AAF56D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color w:val="000000"/>
                <w:sz w:val="18"/>
                <w:szCs w:val="18"/>
              </w:rPr>
              <w:t>(for IPCI)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558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AD</w:t>
            </w:r>
          </w:p>
          <w:p w14:paraId="48EF0647" w14:textId="77777777" w:rsidR="006A40C9" w:rsidRPr="007F1AC8" w:rsidRDefault="006A40C9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for THIN)</w:t>
            </w:r>
          </w:p>
        </w:tc>
      </w:tr>
      <w:tr w:rsidR="002E6AF4" w:rsidRPr="007F1AC8" w14:paraId="2C1A830F" w14:textId="77777777" w:rsidTr="00271540">
        <w:trPr>
          <w:trHeight w:val="20"/>
          <w:tblHeader/>
        </w:trPr>
        <w:tc>
          <w:tcPr>
            <w:tcW w:w="9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F165D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B9A216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BF796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A62E47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A2C2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C2C7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925400" w14:textId="77777777" w:rsidR="002E6AF4" w:rsidRPr="007F1AC8" w:rsidRDefault="002E6AF4" w:rsidP="007626F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81.00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AD797D" w14:textId="77777777" w:rsidR="002E6AF4" w:rsidRPr="007F1AC8" w:rsidRDefault="002E6AF4" w:rsidP="007626F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Postoperative transmural myocardial infarction inferior wall</w:t>
            </w:r>
          </w:p>
        </w:tc>
      </w:tr>
      <w:tr w:rsidR="002E6AF4" w:rsidRPr="007F1AC8" w14:paraId="677D2849" w14:textId="77777777" w:rsidTr="00271540">
        <w:trPr>
          <w:trHeight w:val="20"/>
          <w:tblHeader/>
        </w:trPr>
        <w:tc>
          <w:tcPr>
            <w:tcW w:w="99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9757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5/ 410.5/ 410.51/ 410.52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14A39F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, of other lateral wall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DB63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4E2986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DB3D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79AB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6C09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5.0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CB8A15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Lateral myocardial infarction NOS</w:t>
            </w:r>
          </w:p>
        </w:tc>
      </w:tr>
      <w:tr w:rsidR="002E6AF4" w:rsidRPr="007F1AC8" w14:paraId="55B40602" w14:textId="77777777" w:rsidTr="00271540">
        <w:trPr>
          <w:trHeight w:val="20"/>
          <w:tblHeader/>
        </w:trPr>
        <w:tc>
          <w:tcPr>
            <w:tcW w:w="9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5E7F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59102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256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207851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B989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64DC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0638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EB51F5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E6AF4" w:rsidRPr="007F1AC8" w14:paraId="02C1176D" w14:textId="77777777" w:rsidTr="00271540">
        <w:trPr>
          <w:trHeight w:val="20"/>
          <w:tblHeader/>
        </w:trPr>
        <w:tc>
          <w:tcPr>
            <w:tcW w:w="9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6B0B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8/ 410.8/ 410.81/ 410.82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B2698E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, of other specified sites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1712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E9E701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E68E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C395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F77A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z.00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DE070C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 NOS</w:t>
            </w:r>
          </w:p>
        </w:tc>
      </w:tr>
      <w:tr w:rsidR="002E6AF4" w:rsidRPr="007F1AC8" w14:paraId="04A24E76" w14:textId="77777777" w:rsidTr="00271540">
        <w:trPr>
          <w:trHeight w:val="20"/>
          <w:tblHeader/>
        </w:trPr>
        <w:tc>
          <w:tcPr>
            <w:tcW w:w="9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AC6FB0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06/ 410.6/ 410.61/ 410.62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6458A88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True posterior myocardial infarction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E05AD9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E0A0FB3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0909D7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CB3F58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49DC5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6.00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8962F5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True posterior myocardial infarction</w:t>
            </w:r>
          </w:p>
        </w:tc>
      </w:tr>
      <w:tr w:rsidR="002E6AF4" w:rsidRPr="007F1AC8" w14:paraId="777B5835" w14:textId="77777777" w:rsidTr="00271540">
        <w:trPr>
          <w:trHeight w:val="20"/>
          <w:tblHeader/>
        </w:trPr>
        <w:tc>
          <w:tcPr>
            <w:tcW w:w="99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A708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1CD78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B539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29367B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E04E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DF15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2529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4.00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856B89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Posterior myocardial infarction NOS</w:t>
            </w:r>
          </w:p>
        </w:tc>
      </w:tr>
      <w:tr w:rsidR="002E6AF4" w:rsidRPr="007F1AC8" w14:paraId="4D3C6A7E" w14:textId="77777777" w:rsidTr="00271540">
        <w:trPr>
          <w:trHeight w:val="20"/>
          <w:tblHeader/>
        </w:trPr>
        <w:tc>
          <w:tcPr>
            <w:tcW w:w="9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F3E9C1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91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55B7EBC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Acute myocardial infarction, unspecified site, initial episode of care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19C22B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I21.2/ I21.3 / I21.9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13ADD96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transmural myocardial infarction of other sites/ Acute transmural myocardial infarction of unspecified site / Acute Myocardial infarction, unspecified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3A7F9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5FC52F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1C9217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yu34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A1D330D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transmural myocardial infarction of unspecified site</w:t>
            </w:r>
          </w:p>
        </w:tc>
      </w:tr>
      <w:tr w:rsidR="002E6AF4" w:rsidRPr="007F1AC8" w14:paraId="65E8E260" w14:textId="77777777" w:rsidTr="00271540">
        <w:trPr>
          <w:trHeight w:val="20"/>
          <w:tblHeader/>
        </w:trPr>
        <w:tc>
          <w:tcPr>
            <w:tcW w:w="99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3C6A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.92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F083C6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myocardial infarction, unspecified site, subsequent episode of care</w:t>
            </w:r>
          </w:p>
        </w:tc>
        <w:tc>
          <w:tcPr>
            <w:tcW w:w="5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37E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F91480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30D8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86BD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EA4E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04B6E3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E6AF4" w:rsidRPr="007F1AC8" w14:paraId="461851A4" w14:textId="77777777" w:rsidTr="00271540">
        <w:trPr>
          <w:trHeight w:val="20"/>
          <w:tblHeader/>
        </w:trPr>
        <w:tc>
          <w:tcPr>
            <w:tcW w:w="994" w:type="pct"/>
            <w:gridSpan w:val="2"/>
            <w:shd w:val="clear" w:color="auto" w:fill="auto"/>
            <w:noWrap/>
            <w:vAlign w:val="bottom"/>
            <w:hideMark/>
          </w:tcPr>
          <w:p w14:paraId="32417AC1" w14:textId="77777777" w:rsidR="002E6AF4" w:rsidRPr="007F1AC8" w:rsidRDefault="002E6AF4" w:rsidP="0006314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860" w:type="pct"/>
            <w:shd w:val="clear" w:color="auto" w:fill="auto"/>
            <w:vAlign w:val="bottom"/>
            <w:hideMark/>
          </w:tcPr>
          <w:p w14:paraId="150F1DF3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ST elevation (STEMI) and non-ST elevation (NSTEMI) myocardial infarction</w:t>
            </w:r>
          </w:p>
        </w:tc>
        <w:tc>
          <w:tcPr>
            <w:tcW w:w="543" w:type="pct"/>
            <w:gridSpan w:val="2"/>
            <w:shd w:val="clear" w:color="auto" w:fill="auto"/>
            <w:noWrap/>
            <w:vAlign w:val="bottom"/>
            <w:hideMark/>
          </w:tcPr>
          <w:p w14:paraId="7FFCB2F6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3" w:type="pct"/>
            <w:shd w:val="clear" w:color="auto" w:fill="auto"/>
            <w:vAlign w:val="bottom"/>
            <w:hideMark/>
          </w:tcPr>
          <w:p w14:paraId="1C6A96B5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bottom"/>
            <w:hideMark/>
          </w:tcPr>
          <w:p w14:paraId="402463AA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F10364A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BFFA44D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9.00</w:t>
            </w:r>
          </w:p>
        </w:tc>
        <w:tc>
          <w:tcPr>
            <w:tcW w:w="873" w:type="pct"/>
            <w:shd w:val="clear" w:color="auto" w:fill="auto"/>
            <w:vAlign w:val="bottom"/>
            <w:hideMark/>
          </w:tcPr>
          <w:p w14:paraId="594EFBA2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Q-wave infarct</w:t>
            </w:r>
          </w:p>
        </w:tc>
      </w:tr>
      <w:tr w:rsidR="002E6AF4" w:rsidRPr="007F1AC8" w14:paraId="26C8A05A" w14:textId="77777777" w:rsidTr="00271540">
        <w:trPr>
          <w:trHeight w:val="20"/>
          <w:tblHeader/>
        </w:trPr>
        <w:tc>
          <w:tcPr>
            <w:tcW w:w="994" w:type="pct"/>
            <w:gridSpan w:val="2"/>
            <w:shd w:val="clear" w:color="auto" w:fill="auto"/>
            <w:noWrap/>
            <w:vAlign w:val="bottom"/>
            <w:hideMark/>
          </w:tcPr>
          <w:p w14:paraId="2E00C79D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pct"/>
            <w:shd w:val="clear" w:color="auto" w:fill="auto"/>
            <w:vAlign w:val="bottom"/>
            <w:hideMark/>
          </w:tcPr>
          <w:p w14:paraId="6EF68D00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3" w:type="pct"/>
            <w:gridSpan w:val="2"/>
            <w:shd w:val="clear" w:color="auto" w:fill="auto"/>
            <w:noWrap/>
            <w:vAlign w:val="bottom"/>
            <w:hideMark/>
          </w:tcPr>
          <w:p w14:paraId="038C3755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53374F2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bottom"/>
            <w:hideMark/>
          </w:tcPr>
          <w:p w14:paraId="121A432E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48FF855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2368654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G307000</w:t>
            </w:r>
          </w:p>
        </w:tc>
        <w:tc>
          <w:tcPr>
            <w:tcW w:w="873" w:type="pct"/>
            <w:shd w:val="clear" w:color="auto" w:fill="auto"/>
            <w:vAlign w:val="bottom"/>
            <w:hideMark/>
          </w:tcPr>
          <w:p w14:paraId="30CC4039" w14:textId="77777777" w:rsidR="002E6AF4" w:rsidRPr="007F1AC8" w:rsidRDefault="002E6AF4" w:rsidP="00063142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ute non-Q-wave infarction</w:t>
            </w:r>
          </w:p>
        </w:tc>
      </w:tr>
    </w:tbl>
    <w:p w14:paraId="4B877563" w14:textId="4447344C" w:rsidR="003907A3" w:rsidRPr="007F1AC8" w:rsidRDefault="003907A3" w:rsidP="006B6DD8">
      <w:pPr>
        <w:spacing w:after="200" w:line="276" w:lineRule="auto"/>
        <w:rPr>
          <w:rFonts w:ascii="Arial" w:hAnsi="Arial" w:cs="Arial"/>
          <w:color w:val="000000"/>
          <w:sz w:val="22"/>
          <w:szCs w:val="22"/>
          <w:lang w:eastAsia="it-IT"/>
        </w:rPr>
      </w:pPr>
      <w:bookmarkStart w:id="0" w:name="_GoBack"/>
      <w:bookmarkEnd w:id="0"/>
    </w:p>
    <w:sectPr w:rsidR="003907A3" w:rsidRPr="007F1AC8" w:rsidSect="006B6DD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34005" w14:textId="77777777" w:rsidR="00DD13D1" w:rsidRDefault="00DD13D1" w:rsidP="00402CA8">
      <w:pPr>
        <w:spacing w:line="240" w:lineRule="auto"/>
      </w:pPr>
      <w:r>
        <w:separator/>
      </w:r>
    </w:p>
  </w:endnote>
  <w:endnote w:type="continuationSeparator" w:id="0">
    <w:p w14:paraId="40D7A1DF" w14:textId="77777777" w:rsidR="00DD13D1" w:rsidRDefault="00DD13D1" w:rsidP="00402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9723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2F6B9" w14:textId="4885A41E" w:rsidR="005C04C0" w:rsidRDefault="00DD13D1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D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3FF338" w14:textId="77777777" w:rsidR="005C04C0" w:rsidRDefault="005C04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6056B" w14:textId="77777777" w:rsidR="00DD13D1" w:rsidRDefault="00DD13D1" w:rsidP="00402CA8">
      <w:pPr>
        <w:spacing w:line="240" w:lineRule="auto"/>
      </w:pPr>
      <w:r>
        <w:separator/>
      </w:r>
    </w:p>
  </w:footnote>
  <w:footnote w:type="continuationSeparator" w:id="0">
    <w:p w14:paraId="27AD2932" w14:textId="77777777" w:rsidR="00DD13D1" w:rsidRDefault="00DD13D1" w:rsidP="00402C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AC9"/>
    <w:multiLevelType w:val="hybridMultilevel"/>
    <w:tmpl w:val="656A13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578B7"/>
    <w:multiLevelType w:val="hybridMultilevel"/>
    <w:tmpl w:val="BDBAFF82"/>
    <w:lvl w:ilvl="0" w:tplc="FBDE3F74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9051D"/>
    <w:multiLevelType w:val="multilevel"/>
    <w:tmpl w:val="AD46E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5A0A43"/>
    <w:multiLevelType w:val="hybridMultilevel"/>
    <w:tmpl w:val="5B60C5FC"/>
    <w:lvl w:ilvl="0" w:tplc="5DE455CE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443FF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86081"/>
    <w:multiLevelType w:val="hybridMultilevel"/>
    <w:tmpl w:val="F0FC85A4"/>
    <w:lvl w:ilvl="0" w:tplc="83BA1A36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0B50EC"/>
    <w:multiLevelType w:val="hybridMultilevel"/>
    <w:tmpl w:val="8BE65F80"/>
    <w:lvl w:ilvl="0" w:tplc="03F64D44">
      <w:start w:val="2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8C1611"/>
    <w:multiLevelType w:val="hybridMultilevel"/>
    <w:tmpl w:val="8B9AF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965BD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E77D0E"/>
    <w:multiLevelType w:val="hybridMultilevel"/>
    <w:tmpl w:val="B7EEC8CC"/>
    <w:lvl w:ilvl="0" w:tplc="E3105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0B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E3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F2F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AE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E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C88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D0D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9EB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AB6361A"/>
    <w:multiLevelType w:val="hybridMultilevel"/>
    <w:tmpl w:val="7148438E"/>
    <w:lvl w:ilvl="0" w:tplc="B8A2D17E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258A0"/>
    <w:multiLevelType w:val="hybridMultilevel"/>
    <w:tmpl w:val="660655D6"/>
    <w:lvl w:ilvl="0" w:tplc="6A8262FA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B3C3C"/>
    <w:multiLevelType w:val="hybridMultilevel"/>
    <w:tmpl w:val="24A096EC"/>
    <w:lvl w:ilvl="0" w:tplc="35BCC81A">
      <w:start w:val="1"/>
      <w:numFmt w:val="decimal"/>
      <w:lvlText w:val="(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45759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DB3BDA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4341BF"/>
    <w:multiLevelType w:val="hybridMultilevel"/>
    <w:tmpl w:val="64AEFB4A"/>
    <w:lvl w:ilvl="0" w:tplc="DD885C9C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D42FE"/>
    <w:multiLevelType w:val="hybridMultilevel"/>
    <w:tmpl w:val="9B86FC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9B6C3C"/>
    <w:multiLevelType w:val="hybridMultilevel"/>
    <w:tmpl w:val="BA5A9A5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D46831"/>
    <w:multiLevelType w:val="multilevel"/>
    <w:tmpl w:val="E432F0A8"/>
    <w:lvl w:ilvl="0">
      <w:start w:val="1"/>
      <w:numFmt w:val="decimal"/>
      <w:pStyle w:val="Kop1"/>
      <w:lvlText w:val="%1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4%1.%2.%3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880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240" w:hanging="1440"/>
      </w:pPr>
      <w:rPr>
        <w:rFonts w:hint="default"/>
      </w:rPr>
    </w:lvl>
  </w:abstractNum>
  <w:abstractNum w:abstractNumId="19" w15:restartNumberingAfterBreak="0">
    <w:nsid w:val="47636AB3"/>
    <w:multiLevelType w:val="multilevel"/>
    <w:tmpl w:val="5DD6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161AC8"/>
    <w:multiLevelType w:val="hybridMultilevel"/>
    <w:tmpl w:val="1978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17C4B"/>
    <w:multiLevelType w:val="hybridMultilevel"/>
    <w:tmpl w:val="BE16E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92A2F"/>
    <w:multiLevelType w:val="hybridMultilevel"/>
    <w:tmpl w:val="E374719C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60685C"/>
    <w:multiLevelType w:val="hybridMultilevel"/>
    <w:tmpl w:val="EECC9F9E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6A6AC5"/>
    <w:multiLevelType w:val="hybridMultilevel"/>
    <w:tmpl w:val="51FEEBA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4B1208F"/>
    <w:multiLevelType w:val="hybridMultilevel"/>
    <w:tmpl w:val="A2F86E20"/>
    <w:lvl w:ilvl="0" w:tplc="2536EE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B5121"/>
    <w:multiLevelType w:val="hybridMultilevel"/>
    <w:tmpl w:val="09DA48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FE532C"/>
    <w:multiLevelType w:val="hybridMultilevel"/>
    <w:tmpl w:val="2DBCEA8A"/>
    <w:lvl w:ilvl="0" w:tplc="9EDA94C8">
      <w:start w:val="275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16FB4"/>
    <w:multiLevelType w:val="hybridMultilevel"/>
    <w:tmpl w:val="A1CED43E"/>
    <w:lvl w:ilvl="0" w:tplc="5C08FCD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8"/>
  </w:num>
  <w:num w:numId="4">
    <w:abstractNumId w:val="13"/>
  </w:num>
  <w:num w:numId="5">
    <w:abstractNumId w:val="6"/>
  </w:num>
  <w:num w:numId="6">
    <w:abstractNumId w:val="2"/>
  </w:num>
  <w:num w:numId="7">
    <w:abstractNumId w:val="15"/>
  </w:num>
  <w:num w:numId="8">
    <w:abstractNumId w:val="1"/>
  </w:num>
  <w:num w:numId="9">
    <w:abstractNumId w:val="19"/>
  </w:num>
  <w:num w:numId="10">
    <w:abstractNumId w:val="27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8"/>
  </w:num>
  <w:num w:numId="13">
    <w:abstractNumId w:val="5"/>
  </w:num>
  <w:num w:numId="14">
    <w:abstractNumId w:val="14"/>
  </w:num>
  <w:num w:numId="15">
    <w:abstractNumId w:val="20"/>
  </w:num>
  <w:num w:numId="16">
    <w:abstractNumId w:val="7"/>
  </w:num>
  <w:num w:numId="17">
    <w:abstractNumId w:val="3"/>
  </w:num>
  <w:num w:numId="18">
    <w:abstractNumId w:val="21"/>
  </w:num>
  <w:num w:numId="19">
    <w:abstractNumId w:val="11"/>
  </w:num>
  <w:num w:numId="20">
    <w:abstractNumId w:val="17"/>
  </w:num>
  <w:num w:numId="21">
    <w:abstractNumId w:val="0"/>
  </w:num>
  <w:num w:numId="22">
    <w:abstractNumId w:val="23"/>
  </w:num>
  <w:num w:numId="23">
    <w:abstractNumId w:val="22"/>
  </w:num>
  <w:num w:numId="24">
    <w:abstractNumId w:val="26"/>
  </w:num>
  <w:num w:numId="25">
    <w:abstractNumId w:val="28"/>
  </w:num>
  <w:num w:numId="26">
    <w:abstractNumId w:val="9"/>
  </w:num>
  <w:num w:numId="27">
    <w:abstractNumId w:val="25"/>
  </w:num>
  <w:num w:numId="28">
    <w:abstractNumId w:val="4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exf9ape50r0tevxejxpx24rw999v2fzwtx&quot;&gt;All sections&lt;record-ids&gt;&lt;item&gt;579&lt;/item&gt;&lt;/record-ids&gt;&lt;/item&gt;&lt;/Libraries&gt;"/>
  </w:docVars>
  <w:rsids>
    <w:rsidRoot w:val="006A40C9"/>
    <w:rsid w:val="00005744"/>
    <w:rsid w:val="000102CF"/>
    <w:rsid w:val="00013FED"/>
    <w:rsid w:val="00024410"/>
    <w:rsid w:val="000253A8"/>
    <w:rsid w:val="0003267C"/>
    <w:rsid w:val="00040631"/>
    <w:rsid w:val="00063142"/>
    <w:rsid w:val="00076018"/>
    <w:rsid w:val="00094834"/>
    <w:rsid w:val="00095C55"/>
    <w:rsid w:val="000A025C"/>
    <w:rsid w:val="000A10BD"/>
    <w:rsid w:val="000A1996"/>
    <w:rsid w:val="000A4BF1"/>
    <w:rsid w:val="000B35B7"/>
    <w:rsid w:val="000C0B5A"/>
    <w:rsid w:val="000C61C6"/>
    <w:rsid w:val="000D6EB5"/>
    <w:rsid w:val="000F2AEC"/>
    <w:rsid w:val="001815FB"/>
    <w:rsid w:val="00183D70"/>
    <w:rsid w:val="00184AA3"/>
    <w:rsid w:val="00190A4D"/>
    <w:rsid w:val="001A158D"/>
    <w:rsid w:val="001C1A1B"/>
    <w:rsid w:val="001C77CB"/>
    <w:rsid w:val="001D2F77"/>
    <w:rsid w:val="001F7B28"/>
    <w:rsid w:val="00210692"/>
    <w:rsid w:val="00231D33"/>
    <w:rsid w:val="002367C0"/>
    <w:rsid w:val="00241D15"/>
    <w:rsid w:val="00271540"/>
    <w:rsid w:val="00272A8B"/>
    <w:rsid w:val="00273DBA"/>
    <w:rsid w:val="00282ABA"/>
    <w:rsid w:val="00285152"/>
    <w:rsid w:val="00294588"/>
    <w:rsid w:val="00295A7C"/>
    <w:rsid w:val="002A78C8"/>
    <w:rsid w:val="002C54BE"/>
    <w:rsid w:val="002D4CB2"/>
    <w:rsid w:val="002D5127"/>
    <w:rsid w:val="002E6AF4"/>
    <w:rsid w:val="003907A3"/>
    <w:rsid w:val="00395674"/>
    <w:rsid w:val="003972BA"/>
    <w:rsid w:val="003973A8"/>
    <w:rsid w:val="003A73D7"/>
    <w:rsid w:val="003B7017"/>
    <w:rsid w:val="003C2AF2"/>
    <w:rsid w:val="00402224"/>
    <w:rsid w:val="00402CA8"/>
    <w:rsid w:val="00434DF8"/>
    <w:rsid w:val="00441D1B"/>
    <w:rsid w:val="004741A5"/>
    <w:rsid w:val="004774D7"/>
    <w:rsid w:val="004844DA"/>
    <w:rsid w:val="00491781"/>
    <w:rsid w:val="0049700C"/>
    <w:rsid w:val="004C296C"/>
    <w:rsid w:val="004D206D"/>
    <w:rsid w:val="004E0CFA"/>
    <w:rsid w:val="004F3395"/>
    <w:rsid w:val="0050374E"/>
    <w:rsid w:val="00512FAA"/>
    <w:rsid w:val="00545976"/>
    <w:rsid w:val="005B2268"/>
    <w:rsid w:val="005C04C0"/>
    <w:rsid w:val="005C62C0"/>
    <w:rsid w:val="005D04DF"/>
    <w:rsid w:val="006024C3"/>
    <w:rsid w:val="00663522"/>
    <w:rsid w:val="00676EC4"/>
    <w:rsid w:val="00683103"/>
    <w:rsid w:val="00683686"/>
    <w:rsid w:val="006858F3"/>
    <w:rsid w:val="00690FD3"/>
    <w:rsid w:val="006A40C9"/>
    <w:rsid w:val="006B4380"/>
    <w:rsid w:val="006B6DD8"/>
    <w:rsid w:val="006C6618"/>
    <w:rsid w:val="006D0038"/>
    <w:rsid w:val="0070452C"/>
    <w:rsid w:val="00711A8D"/>
    <w:rsid w:val="00712FEA"/>
    <w:rsid w:val="007454A3"/>
    <w:rsid w:val="0076200D"/>
    <w:rsid w:val="007626FF"/>
    <w:rsid w:val="007B3B78"/>
    <w:rsid w:val="007B463F"/>
    <w:rsid w:val="007C3085"/>
    <w:rsid w:val="007D634A"/>
    <w:rsid w:val="00802F00"/>
    <w:rsid w:val="00811E4C"/>
    <w:rsid w:val="0081636A"/>
    <w:rsid w:val="00832AA4"/>
    <w:rsid w:val="00840582"/>
    <w:rsid w:val="00862F05"/>
    <w:rsid w:val="00867BE5"/>
    <w:rsid w:val="0088305F"/>
    <w:rsid w:val="00894C7E"/>
    <w:rsid w:val="008A030F"/>
    <w:rsid w:val="008A6A72"/>
    <w:rsid w:val="008C076E"/>
    <w:rsid w:val="008D2324"/>
    <w:rsid w:val="008E0D4E"/>
    <w:rsid w:val="008F7006"/>
    <w:rsid w:val="009044DB"/>
    <w:rsid w:val="009175B0"/>
    <w:rsid w:val="00924E6D"/>
    <w:rsid w:val="00933C85"/>
    <w:rsid w:val="00973E9D"/>
    <w:rsid w:val="009802B1"/>
    <w:rsid w:val="00985FD4"/>
    <w:rsid w:val="009C05E9"/>
    <w:rsid w:val="009C5E37"/>
    <w:rsid w:val="009D7DDC"/>
    <w:rsid w:val="009E4365"/>
    <w:rsid w:val="009E7D9C"/>
    <w:rsid w:val="00A0008D"/>
    <w:rsid w:val="00A00A78"/>
    <w:rsid w:val="00A061F0"/>
    <w:rsid w:val="00A070D4"/>
    <w:rsid w:val="00A40964"/>
    <w:rsid w:val="00A41292"/>
    <w:rsid w:val="00A60930"/>
    <w:rsid w:val="00A84CC9"/>
    <w:rsid w:val="00AA087A"/>
    <w:rsid w:val="00AA3818"/>
    <w:rsid w:val="00AB1F8C"/>
    <w:rsid w:val="00AB2A1F"/>
    <w:rsid w:val="00AC7006"/>
    <w:rsid w:val="00AF748D"/>
    <w:rsid w:val="00B032F7"/>
    <w:rsid w:val="00B12512"/>
    <w:rsid w:val="00B53759"/>
    <w:rsid w:val="00B64EC5"/>
    <w:rsid w:val="00BD2DA8"/>
    <w:rsid w:val="00BE29B9"/>
    <w:rsid w:val="00BF4B66"/>
    <w:rsid w:val="00C13463"/>
    <w:rsid w:val="00C21D95"/>
    <w:rsid w:val="00C36DB2"/>
    <w:rsid w:val="00C50A64"/>
    <w:rsid w:val="00CA2C87"/>
    <w:rsid w:val="00CB5FBF"/>
    <w:rsid w:val="00CD1584"/>
    <w:rsid w:val="00D10E85"/>
    <w:rsid w:val="00D13BC5"/>
    <w:rsid w:val="00D56E0F"/>
    <w:rsid w:val="00D63DBF"/>
    <w:rsid w:val="00D6604D"/>
    <w:rsid w:val="00D81683"/>
    <w:rsid w:val="00D91096"/>
    <w:rsid w:val="00DB79FD"/>
    <w:rsid w:val="00DC5281"/>
    <w:rsid w:val="00DC5799"/>
    <w:rsid w:val="00DD13D1"/>
    <w:rsid w:val="00DD4F42"/>
    <w:rsid w:val="00DF0DBE"/>
    <w:rsid w:val="00E262EB"/>
    <w:rsid w:val="00E52CFA"/>
    <w:rsid w:val="00E53664"/>
    <w:rsid w:val="00E744D0"/>
    <w:rsid w:val="00E76D9A"/>
    <w:rsid w:val="00E823A1"/>
    <w:rsid w:val="00E94AED"/>
    <w:rsid w:val="00EA1369"/>
    <w:rsid w:val="00EB6E82"/>
    <w:rsid w:val="00ED24FD"/>
    <w:rsid w:val="00EE0F19"/>
    <w:rsid w:val="00EE18F0"/>
    <w:rsid w:val="00EE3935"/>
    <w:rsid w:val="00EF2238"/>
    <w:rsid w:val="00F1124E"/>
    <w:rsid w:val="00F33B53"/>
    <w:rsid w:val="00F60030"/>
    <w:rsid w:val="00F670D8"/>
    <w:rsid w:val="00F7133D"/>
    <w:rsid w:val="00F90884"/>
    <w:rsid w:val="00F91A1E"/>
    <w:rsid w:val="00F92FAF"/>
    <w:rsid w:val="00F95C26"/>
    <w:rsid w:val="00FC3E85"/>
    <w:rsid w:val="00FC460A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6CFF311E"/>
  <w15:docId w15:val="{04AE41BD-27BA-4933-BFA5-7AB2BBF02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40C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Kop1">
    <w:name w:val="heading 1"/>
    <w:basedOn w:val="Standaard"/>
    <w:next w:val="Standaard"/>
    <w:link w:val="Kop1Char"/>
    <w:qFormat/>
    <w:rsid w:val="006A40C9"/>
    <w:pPr>
      <w:keepNext/>
      <w:numPr>
        <w:numId w:val="12"/>
      </w:numPr>
      <w:spacing w:before="240" w:after="60" w:line="240" w:lineRule="auto"/>
      <w:outlineLvl w:val="0"/>
    </w:pPr>
    <w:rPr>
      <w:rFonts w:ascii="Arial" w:hAnsi="Arial" w:cs="Arial"/>
      <w:b/>
      <w:bCs/>
      <w:spacing w:val="-4"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qFormat/>
    <w:rsid w:val="006A40C9"/>
    <w:pPr>
      <w:keepNext/>
      <w:numPr>
        <w:ilvl w:val="1"/>
        <w:numId w:val="12"/>
      </w:numPr>
      <w:spacing w:before="240" w:after="60" w:line="240" w:lineRule="auto"/>
      <w:outlineLvl w:val="1"/>
    </w:pPr>
    <w:rPr>
      <w:rFonts w:ascii="Arial" w:hAnsi="Arial" w:cs="Arial"/>
      <w:b/>
      <w:bCs/>
      <w:iCs/>
      <w:spacing w:val="-4"/>
      <w:szCs w:val="28"/>
    </w:rPr>
  </w:style>
  <w:style w:type="paragraph" w:styleId="Kop3">
    <w:name w:val="heading 3"/>
    <w:basedOn w:val="Standaard"/>
    <w:next w:val="Standaard"/>
    <w:link w:val="Kop3Char"/>
    <w:qFormat/>
    <w:rsid w:val="006A40C9"/>
    <w:pPr>
      <w:keepNext/>
      <w:numPr>
        <w:ilvl w:val="2"/>
        <w:numId w:val="12"/>
      </w:numPr>
      <w:spacing w:before="240" w:after="60" w:line="240" w:lineRule="auto"/>
      <w:outlineLvl w:val="2"/>
    </w:pPr>
    <w:rPr>
      <w:rFonts w:ascii="Arial" w:hAnsi="Arial" w:cs="Arial"/>
      <w:b/>
      <w:bCs/>
      <w:i/>
      <w:spacing w:val="-4"/>
      <w:sz w:val="2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6A40C9"/>
    <w:rPr>
      <w:rFonts w:ascii="Arial" w:eastAsia="Times New Roman" w:hAnsi="Arial" w:cs="Arial"/>
      <w:b/>
      <w:bCs/>
      <w:spacing w:val="-4"/>
      <w:kern w:val="32"/>
      <w:sz w:val="28"/>
      <w:szCs w:val="32"/>
    </w:rPr>
  </w:style>
  <w:style w:type="character" w:customStyle="1" w:styleId="Kop2Char">
    <w:name w:val="Kop 2 Char"/>
    <w:basedOn w:val="Standaardalinea-lettertype"/>
    <w:link w:val="Kop2"/>
    <w:rsid w:val="006A40C9"/>
    <w:rPr>
      <w:rFonts w:ascii="Arial" w:eastAsia="Times New Roman" w:hAnsi="Arial" w:cs="Arial"/>
      <w:b/>
      <w:bCs/>
      <w:iCs/>
      <w:spacing w:val="-4"/>
      <w:sz w:val="24"/>
      <w:szCs w:val="28"/>
    </w:rPr>
  </w:style>
  <w:style w:type="character" w:customStyle="1" w:styleId="Kop3Char">
    <w:name w:val="Kop 3 Char"/>
    <w:basedOn w:val="Standaardalinea-lettertype"/>
    <w:link w:val="Kop3"/>
    <w:rsid w:val="006A40C9"/>
    <w:rPr>
      <w:rFonts w:ascii="Arial" w:eastAsia="Times New Roman" w:hAnsi="Arial" w:cs="Arial"/>
      <w:b/>
      <w:bCs/>
      <w:i/>
      <w:spacing w:val="-4"/>
      <w:szCs w:val="26"/>
    </w:rPr>
  </w:style>
  <w:style w:type="character" w:styleId="Verwijzingopmerking">
    <w:name w:val="annotation reference"/>
    <w:basedOn w:val="Standaardalinea-lettertype"/>
    <w:uiPriority w:val="99"/>
    <w:semiHidden/>
    <w:rsid w:val="006A40C9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6A40C9"/>
    <w:pPr>
      <w:spacing w:line="240" w:lineRule="auto"/>
    </w:pPr>
    <w:rPr>
      <w:rFonts w:ascii="Trebuchet MS" w:hAnsi="Trebuchet MS"/>
      <w:sz w:val="22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40C9"/>
    <w:rPr>
      <w:rFonts w:ascii="Trebuchet MS" w:eastAsia="Times New Roman" w:hAnsi="Trebuchet MS" w:cs="Times New Roman"/>
      <w:szCs w:val="20"/>
    </w:rPr>
  </w:style>
  <w:style w:type="paragraph" w:customStyle="1" w:styleId="Manu-text">
    <w:name w:val="Manu-text"/>
    <w:basedOn w:val="Standaard"/>
    <w:link w:val="Manu-textChar"/>
    <w:uiPriority w:val="99"/>
    <w:rsid w:val="006A40C9"/>
    <w:pPr>
      <w:spacing w:line="480" w:lineRule="auto"/>
      <w:ind w:firstLine="720"/>
    </w:pPr>
  </w:style>
  <w:style w:type="character" w:customStyle="1" w:styleId="Manu-textChar">
    <w:name w:val="Manu-text Char"/>
    <w:basedOn w:val="Standaardalinea-lettertype"/>
    <w:link w:val="Manu-text"/>
    <w:uiPriority w:val="99"/>
    <w:locked/>
    <w:rsid w:val="006A40C9"/>
    <w:rPr>
      <w:rFonts w:ascii="Times New Roman" w:eastAsia="Times New Roman" w:hAnsi="Times New Roman" w:cs="Times New Roman"/>
      <w:sz w:val="24"/>
      <w:szCs w:val="20"/>
    </w:rPr>
  </w:style>
  <w:style w:type="paragraph" w:customStyle="1" w:styleId="Manu-titlepagetext">
    <w:name w:val="Manu-title page text"/>
    <w:basedOn w:val="Standaard"/>
    <w:link w:val="Manu-titlepagetextChar"/>
    <w:rsid w:val="006A40C9"/>
    <w:pPr>
      <w:spacing w:before="240" w:line="288" w:lineRule="auto"/>
      <w:ind w:left="720" w:hanging="720"/>
    </w:pPr>
    <w:rPr>
      <w:rFonts w:ascii="Arial" w:hAnsi="Arial"/>
      <w:sz w:val="22"/>
    </w:rPr>
  </w:style>
  <w:style w:type="character" w:customStyle="1" w:styleId="Manu-titlepagetextChar">
    <w:name w:val="Manu-title page text Char"/>
    <w:basedOn w:val="Standaardalinea-lettertype"/>
    <w:link w:val="Manu-titlepagetext"/>
    <w:locked/>
    <w:rsid w:val="006A40C9"/>
    <w:rPr>
      <w:rFonts w:ascii="Arial" w:eastAsia="Times New Roman" w:hAnsi="Arial" w:cs="Times New Roman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40C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40C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6A40C9"/>
    <w:rPr>
      <w:color w:val="0000FF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40C9"/>
    <w:rPr>
      <w:rFonts w:ascii="Times New Roman" w:hAnsi="Times New Roman"/>
      <w:b/>
      <w:bCs/>
      <w:sz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40C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11head">
    <w:name w:val="Table 11 head"/>
    <w:basedOn w:val="Standaard"/>
    <w:link w:val="Table11headChar"/>
    <w:uiPriority w:val="99"/>
    <w:rsid w:val="006A40C9"/>
    <w:pPr>
      <w:keepNext/>
      <w:spacing w:before="40" w:after="40" w:line="220" w:lineRule="atLeast"/>
    </w:pPr>
    <w:rPr>
      <w:rFonts w:ascii="Arial" w:hAnsi="Arial"/>
      <w:b/>
      <w:sz w:val="22"/>
    </w:rPr>
  </w:style>
  <w:style w:type="character" w:customStyle="1" w:styleId="Table11headChar">
    <w:name w:val="Table 11 head Char"/>
    <w:basedOn w:val="Standaardalinea-lettertype"/>
    <w:link w:val="Table11head"/>
    <w:uiPriority w:val="99"/>
    <w:locked/>
    <w:rsid w:val="006A40C9"/>
    <w:rPr>
      <w:rFonts w:ascii="Arial" w:eastAsia="Times New Roman" w:hAnsi="Arial" w:cs="Times New Roman"/>
      <w:b/>
      <w:szCs w:val="20"/>
    </w:rPr>
  </w:style>
  <w:style w:type="paragraph" w:customStyle="1" w:styleId="Manu-Heading2">
    <w:name w:val="Manu-Heading 2"/>
    <w:basedOn w:val="Standaard"/>
    <w:next w:val="Manu-text"/>
    <w:link w:val="Manu-Heading2Char"/>
    <w:uiPriority w:val="99"/>
    <w:rsid w:val="006A40C9"/>
    <w:pPr>
      <w:spacing w:line="480" w:lineRule="auto"/>
    </w:pPr>
    <w:rPr>
      <w:rFonts w:ascii="Arial" w:hAnsi="Arial"/>
      <w:b/>
      <w:sz w:val="26"/>
    </w:rPr>
  </w:style>
  <w:style w:type="character" w:customStyle="1" w:styleId="Manu-Heading2Char">
    <w:name w:val="Manu-Heading 2 Char"/>
    <w:basedOn w:val="Standaardalinea-lettertype"/>
    <w:link w:val="Manu-Heading2"/>
    <w:uiPriority w:val="99"/>
    <w:locked/>
    <w:rsid w:val="006A40C9"/>
    <w:rPr>
      <w:rFonts w:ascii="Arial" w:eastAsia="Times New Roman" w:hAnsi="Arial" w:cs="Times New Roman"/>
      <w:b/>
      <w:sz w:val="26"/>
      <w:szCs w:val="20"/>
    </w:rPr>
  </w:style>
  <w:style w:type="table" w:styleId="Gemiddeldearcering1-accent5">
    <w:name w:val="Medium Shading 1 Accent 5"/>
    <w:basedOn w:val="Standaardtabel"/>
    <w:uiPriority w:val="63"/>
    <w:rsid w:val="006A40C9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6A40C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A40C9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40C9"/>
    <w:rPr>
      <w:rFonts w:ascii="Times New Roman" w:eastAsia="Times New Roman" w:hAnsi="Times New Roman" w:cs="Times New Roman"/>
      <w:sz w:val="24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6A40C9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40C9"/>
    <w:rPr>
      <w:rFonts w:ascii="Times New Roman" w:eastAsia="Times New Roman" w:hAnsi="Times New Roman" w:cs="Times New Roman"/>
      <w:sz w:val="24"/>
      <w:szCs w:val="20"/>
    </w:rPr>
  </w:style>
  <w:style w:type="character" w:styleId="Nadruk">
    <w:name w:val="Emphasis"/>
    <w:basedOn w:val="Standaardalinea-lettertype"/>
    <w:uiPriority w:val="20"/>
    <w:qFormat/>
    <w:rsid w:val="006A40C9"/>
    <w:rPr>
      <w:i/>
      <w:iCs/>
    </w:rPr>
  </w:style>
  <w:style w:type="character" w:customStyle="1" w:styleId="apple-converted-space">
    <w:name w:val="apple-converted-space"/>
    <w:basedOn w:val="Standaardalinea-lettertype"/>
    <w:rsid w:val="006A40C9"/>
  </w:style>
  <w:style w:type="character" w:customStyle="1" w:styleId="highlight">
    <w:name w:val="highlight"/>
    <w:basedOn w:val="Standaardalinea-lettertype"/>
    <w:rsid w:val="006A40C9"/>
  </w:style>
  <w:style w:type="character" w:styleId="Voetnootmarkering">
    <w:name w:val="footnote reference"/>
    <w:aliases w:val="Footnote symbol"/>
    <w:basedOn w:val="Standaardalinea-lettertype"/>
    <w:semiHidden/>
    <w:rsid w:val="006A40C9"/>
    <w:rPr>
      <w:rFonts w:cs="Times New Roman"/>
      <w:vertAlign w:val="superscript"/>
    </w:rPr>
  </w:style>
  <w:style w:type="paragraph" w:styleId="Revisie">
    <w:name w:val="Revision"/>
    <w:hidden/>
    <w:uiPriority w:val="99"/>
    <w:semiHidden/>
    <w:rsid w:val="006A40C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ext">
    <w:name w:val="Text"/>
    <w:basedOn w:val="Standaard"/>
    <w:rsid w:val="006A40C9"/>
    <w:pPr>
      <w:spacing w:line="360" w:lineRule="auto"/>
    </w:pPr>
    <w:rPr>
      <w:rFonts w:ascii="Arial" w:hAnsi="Arial"/>
      <w:szCs w:val="24"/>
      <w:lang w:val="en-GB"/>
    </w:rPr>
  </w:style>
  <w:style w:type="table" w:styleId="Tabelraster">
    <w:name w:val="Table Grid"/>
    <w:basedOn w:val="Standaardtabel"/>
    <w:uiPriority w:val="59"/>
    <w:rsid w:val="006A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rsid w:val="006A40C9"/>
    <w:pPr>
      <w:spacing w:after="120" w:line="240" w:lineRule="auto"/>
    </w:pPr>
    <w:rPr>
      <w:szCs w:val="24"/>
    </w:rPr>
  </w:style>
  <w:style w:type="character" w:customStyle="1" w:styleId="PlattetekstChar">
    <w:name w:val="Platte tekst Char"/>
    <w:basedOn w:val="Standaardalinea-lettertype"/>
    <w:link w:val="Plattetekst"/>
    <w:rsid w:val="006A40C9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Standaardtabel"/>
    <w:uiPriority w:val="60"/>
    <w:rsid w:val="006A40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semiHidden/>
    <w:unhideWhenUsed/>
    <w:rsid w:val="00B12512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5BB0EA-C0B1-44B3-826B-1E9BEA8AD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1</TotalTime>
  <Pages>2</Pages>
  <Words>500</Words>
  <Characters>2754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 Masclee</dc:creator>
  <cp:lastModifiedBy>Masclee, Gwen</cp:lastModifiedBy>
  <cp:revision>2</cp:revision>
  <cp:lastPrinted>2016-10-10T18:00:00Z</cp:lastPrinted>
  <dcterms:created xsi:type="dcterms:W3CDTF">2018-10-01T08:11:00Z</dcterms:created>
  <dcterms:modified xsi:type="dcterms:W3CDTF">2018-10-01T08:11:00Z</dcterms:modified>
</cp:coreProperties>
</file>